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CFD9C" w14:textId="08983FBE" w:rsidR="00203CC8" w:rsidRPr="00AA6871" w:rsidRDefault="005A35BB" w:rsidP="00AA6871">
      <w:pPr>
        <w:spacing w:line="480" w:lineRule="auto"/>
        <w:rPr>
          <w:rFonts w:ascii="Times New Roman" w:hAnsi="Times New Roman" w:cs="Times New Roman"/>
        </w:rPr>
      </w:pPr>
      <w:r w:rsidRPr="005A35BB">
        <w:rPr>
          <w:rFonts w:ascii="Times New Roman" w:hAnsi="Times New Roman" w:cs="Times New Roman"/>
        </w:rPr>
        <w:t>Table S3 Expression profiles of the genes involved in the “Bacterial Chemotaxis” and “Flagellar Assembly” KEGG pathways</w:t>
      </w:r>
    </w:p>
    <w:tbl>
      <w:tblPr>
        <w:tblpPr w:leftFromText="180" w:rightFromText="180" w:vertAnchor="text" w:tblpXSpec="center" w:tblpY="1"/>
        <w:tblOverlap w:val="never"/>
        <w:tblW w:w="49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5163"/>
        <w:gridCol w:w="752"/>
        <w:gridCol w:w="752"/>
        <w:gridCol w:w="730"/>
        <w:gridCol w:w="686"/>
        <w:gridCol w:w="841"/>
        <w:gridCol w:w="599"/>
        <w:gridCol w:w="752"/>
        <w:gridCol w:w="770"/>
        <w:gridCol w:w="712"/>
      </w:tblGrid>
      <w:tr w:rsidR="00AA6871" w:rsidRPr="00175B22" w14:paraId="05E07AE7" w14:textId="77777777" w:rsidTr="00A654B7">
        <w:trPr>
          <w:trHeight w:val="547"/>
        </w:trPr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796E" w14:textId="77777777" w:rsidR="00AA6871" w:rsidRPr="00175B22" w:rsidRDefault="00AA6871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506C" w14:textId="77777777" w:rsidR="00AA6871" w:rsidRPr="00175B22" w:rsidRDefault="00AA6871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0272" w14:textId="2DABF421" w:rsidR="00AA6871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g</w:t>
            </w: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A6A2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_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58D1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_3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F3BC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_1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5AC6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_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31EC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_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C54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_1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8413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_2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CAA3" w14:textId="77777777" w:rsidR="00AA6871" w:rsidRPr="00175B22" w:rsidRDefault="00AA687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_3</w:t>
            </w:r>
          </w:p>
        </w:tc>
      </w:tr>
      <w:tr w:rsidR="00816CA0" w:rsidRPr="00175B22" w14:paraId="70EA8A21" w14:textId="77777777" w:rsidTr="00A654B7">
        <w:trPr>
          <w:trHeight w:val="290"/>
        </w:trPr>
        <w:tc>
          <w:tcPr>
            <w:tcW w:w="5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9F6D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47196911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ial Chemotaxis</w:t>
            </w:r>
          </w:p>
        </w:tc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D23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-accepting chemotaxis protein, MCP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7BF9" w14:textId="28C8E98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B9D3" w14:textId="2583AC3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8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C09A" w14:textId="092092B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24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8B78" w14:textId="2F9F556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44EC" w14:textId="23BB712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F2C5" w14:textId="72A971C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2BA8" w14:textId="2D435AE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29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BFCC" w14:textId="4EBEECB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7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C0F0" w14:textId="715BACB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62</w:t>
            </w:r>
          </w:p>
        </w:tc>
      </w:tr>
      <w:tr w:rsidR="00816CA0" w:rsidRPr="00175B22" w14:paraId="13745047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0C2171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60FD8894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rotaxis</w:t>
            </w:r>
            <w:proofErr w:type="spellEnd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ceptor, Ae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96D75E5" w14:textId="5DA2CF2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750D41D" w14:textId="611EE18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2E65B89" w14:textId="7C5BCA5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A52927B" w14:textId="629746C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CA27F7" w14:textId="3493957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26BF9D0" w14:textId="3FAFE7C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35B5430" w14:textId="23441CA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1B9950B" w14:textId="06EF321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797BE81" w14:textId="30796AE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3</w:t>
            </w:r>
          </w:p>
        </w:tc>
      </w:tr>
      <w:tr w:rsidR="00816CA0" w:rsidRPr="00175B22" w14:paraId="038DB37B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0387F8B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281E9D6" w14:textId="1E4CD811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 methyltransferase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R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CF497C7" w14:textId="7E8F1CF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E6F6963" w14:textId="3D7E4B7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32AC85E" w14:textId="292E259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B5589FB" w14:textId="3D9BB2D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9B0EC3" w14:textId="6924468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69251F7" w14:textId="47380C3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65F45C7" w14:textId="53E927C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0049CFD" w14:textId="6E08CD1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C076A81" w14:textId="3EB2F4E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8</w:t>
            </w:r>
          </w:p>
        </w:tc>
      </w:tr>
      <w:bookmarkEnd w:id="0"/>
      <w:tr w:rsidR="00816CA0" w:rsidRPr="00175B22" w14:paraId="45EA6EAE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E2B164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6027C29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family, response regulator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B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861E6C5" w14:textId="0E4A44F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EDEDE0B" w14:textId="1BB0D69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6F93AF7" w14:textId="1F1124B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57EFF2" w14:textId="6E147EE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29CE510" w14:textId="102AA99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80C81F7" w14:textId="72E9DFF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2E28A9D" w14:textId="596BB98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7EC977B" w14:textId="6534F7D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A7C197C" w14:textId="01E6D5C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2</w:t>
            </w:r>
          </w:p>
        </w:tc>
      </w:tr>
      <w:tr w:rsidR="00816CA0" w:rsidRPr="00175B22" w14:paraId="48BACD92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DA4F1B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BDAA20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family, sensor kinase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D877DA7" w14:textId="0F58E7F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1EC3A98" w14:textId="6986504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E90CBA3" w14:textId="5053E49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3E0EDC6" w14:textId="582236C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70EC2A9" w14:textId="24FEE13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C4E9F4B" w14:textId="3825909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F41C82E" w14:textId="60AEBA7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9A94E92" w14:textId="36F5448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382A48" w14:textId="00AD800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8</w:t>
            </w:r>
          </w:p>
        </w:tc>
      </w:tr>
      <w:tr w:rsidR="00816CA0" w:rsidRPr="00175B22" w14:paraId="02C5A564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16D237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2F68CB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rine-binding chemotax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781CF7B" w14:textId="3F1CDDA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A016A96" w14:textId="0228281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362F294" w14:textId="5703F46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600FBCC" w14:textId="79EBE17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C88764" w14:textId="715AD91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DFEEFB4" w14:textId="6242120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83EA735" w14:textId="6288F44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6A1556E" w14:textId="04B93F4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5700C6" w14:textId="0F4FE17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4</w:t>
            </w:r>
          </w:p>
        </w:tc>
      </w:tr>
      <w:tr w:rsidR="00816CA0" w:rsidRPr="00175B22" w14:paraId="647AC740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366B1B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5BD734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family, response regulator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V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FFC76FD" w14:textId="5CF04F2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36D759D" w14:textId="10EAAE5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9460097" w14:textId="332D5AA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D91AB07" w14:textId="4F05BF0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5ADCEC" w14:textId="5300B8C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0DA181C" w14:textId="712A411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9DBC3DD" w14:textId="0C49011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EF5B905" w14:textId="1AC2EEA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3C7D673" w14:textId="226D7A9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5</w:t>
            </w:r>
          </w:p>
        </w:tc>
      </w:tr>
      <w:tr w:rsidR="00816CA0" w:rsidRPr="00175B22" w14:paraId="2B10E824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553ADB6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E0019F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Z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F11C3A" w14:textId="1813103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0D4D4CE" w14:textId="7427536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FF4C6DD" w14:textId="6E3360E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C7DF8EE" w14:textId="000A1E6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C3AAD7" w14:textId="2CDD2EF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87DAE8E" w14:textId="1D1C62B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89E5D1F" w14:textId="624E299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E673872" w14:textId="5939E92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8ED1A26" w14:textId="0B90A9C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4</w:t>
            </w:r>
          </w:p>
        </w:tc>
      </w:tr>
      <w:tr w:rsidR="00816CA0" w:rsidRPr="00175B22" w14:paraId="34D6E3B8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2A679BB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798CDCF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X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C1C2DA2" w14:textId="33F5708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00F5281" w14:textId="176F0D0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6DCF09C" w14:textId="14EE061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5077107" w14:textId="6F3EE4D4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880A03" w14:textId="40AF301A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2F4E14B" w14:textId="5D543BC7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773C9AB" w14:textId="74E7003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00C93A4" w14:textId="0D89DE9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88D16B" w14:textId="6A5D2A7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</w:tr>
      <w:tr w:rsidR="00816CA0" w:rsidRPr="00175B22" w14:paraId="7B7F51DC" w14:textId="77777777" w:rsidTr="00A654B7">
        <w:trPr>
          <w:trHeight w:val="290"/>
        </w:trPr>
        <w:tc>
          <w:tcPr>
            <w:tcW w:w="5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AC869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3151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family, response regulator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F413" w14:textId="1049383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5C4A" w14:textId="09F076D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3F1F" w14:textId="5F5B93C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89F7" w14:textId="4B6CB1C8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8C64" w14:textId="5AB5DE9E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B2FE" w14:textId="05EAAE3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8BE0" w14:textId="74BDB8E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BC70" w14:textId="74C07EF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C0AC" w14:textId="3C5C1DC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8</w:t>
            </w:r>
          </w:p>
        </w:tc>
      </w:tr>
      <w:tr w:rsidR="00816CA0" w:rsidRPr="00175B22" w14:paraId="2ECC247A" w14:textId="77777777" w:rsidTr="00A654B7">
        <w:trPr>
          <w:trHeight w:val="290"/>
        </w:trPr>
        <w:tc>
          <w:tcPr>
            <w:tcW w:w="5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5AC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Assembly </w:t>
            </w:r>
          </w:p>
        </w:tc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A03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iosynthetic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R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5DF6" w14:textId="4604584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6323" w14:textId="1CFEDE6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51B" w14:textId="770058F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D9E9" w14:textId="33C80A6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95F6" w14:textId="5365B39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E1CC" w14:textId="4D06BB7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2A73" w14:textId="2B143B0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415C" w14:textId="27190EB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607A" w14:textId="156B9B1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1</w:t>
            </w:r>
          </w:p>
        </w:tc>
      </w:tr>
      <w:tr w:rsidR="00816CA0" w:rsidRPr="00175B22" w14:paraId="209A782B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8A0356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652DD5D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motor switch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A723529" w14:textId="6D437A6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A6E305F" w14:textId="2BC9DE27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0429B7A" w14:textId="427ACBB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65397F9" w14:textId="3DF8A4A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FA00A7" w14:textId="4C923EC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4F7CE4E" w14:textId="1998B67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1B22C53" w14:textId="1870479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5B4984" w14:textId="485213F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8200CDF" w14:textId="17EF60C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816CA0" w:rsidRPr="00175B22" w14:paraId="15C9C225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100C31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75492F6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assembly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3AC91C2" w14:textId="45E3C82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E608562" w14:textId="1ACAC501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7E9EC80" w14:textId="1140B55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422B38F" w14:textId="4DC5640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4F2C3F" w14:textId="289B1F42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26148AD" w14:textId="5B5C016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92DDBE1" w14:textId="23F25DAD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F592812" w14:textId="6C46B54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A631282" w14:textId="42CC192C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816CA0" w:rsidRPr="00175B22" w14:paraId="3B50D9B2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829D2C4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7787946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lagellum-specific ATP synthase, </w:t>
            </w:r>
            <w:proofErr w:type="spellStart"/>
            <w:r w:rsidRPr="00175B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iI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755F0BE" w14:textId="2478612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sz w:val="18"/>
                <w:szCs w:val="18"/>
              </w:rPr>
              <w:t>298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7016618" w14:textId="7D82ACD1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B65B9D" w14:textId="6453B81D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DE59F62" w14:textId="5F08809E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202422" w14:textId="48B0F3E6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516E24D" w14:textId="31BA971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9F4756B" w14:textId="7FA324B7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24974B8" w14:textId="3855C3E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70F9195" w14:textId="3F9C3A13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</w:tr>
      <w:tr w:rsidR="00816CA0" w:rsidRPr="00175B22" w14:paraId="338C0AEF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27BC4FF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7E548973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Z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C29EF00" w14:textId="2E08536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FC28DF8" w14:textId="6A3B2979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5CD3B10" w14:textId="550111E1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5F91BB" w14:textId="1E49DF29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668042" w14:textId="50E8364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5534F34" w14:textId="77217066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8122E98" w14:textId="74AB166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C92599C" w14:textId="6CB6A2A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8467BA" w14:textId="12F15C1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</w:tr>
      <w:tr w:rsidR="00816CA0" w:rsidRPr="00175B22" w14:paraId="09D769AF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1E8C4DCA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791057E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gellin</w:t>
            </w:r>
            <w:proofErr w:type="spellEnd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</w:t>
            </w:r>
            <w:proofErr w:type="spellEnd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18C74B5" w14:textId="6CD7D96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4663DF6" w14:textId="692716DA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163EA06" w14:textId="6C8F578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115B1FC" w14:textId="71969B7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59E72A" w14:textId="0C92342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C060F33" w14:textId="1AD7943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F81E24F" w14:textId="5BC418B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4D3AED1" w14:textId="6EB28A41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7E651A7" w14:textId="4CE3B82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7</w:t>
            </w:r>
          </w:p>
        </w:tc>
      </w:tr>
      <w:tr w:rsidR="00816CA0" w:rsidRPr="00175B22" w14:paraId="18F74F14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27FE154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5982E8D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-length control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K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E2B1B62" w14:textId="03DA905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6C63693" w14:textId="12A19E8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D28732E" w14:textId="320A3B4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3D77405" w14:textId="23118D2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8AA228" w14:textId="6FE3B52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07BB72A" w14:textId="047097B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52EAFFB" w14:textId="1850456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B221556" w14:textId="63BFE05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5996652" w14:textId="786E7BF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5</w:t>
            </w:r>
          </w:p>
        </w:tc>
      </w:tr>
      <w:tr w:rsidR="00816CA0" w:rsidRPr="00175B22" w14:paraId="48578989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2A16C5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65C5F050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iosynthetic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P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5A11B6E" w14:textId="275C023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0A63A28" w14:textId="5E68ADF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411D949" w14:textId="0D958C3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BC9ADAB" w14:textId="3EE6684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3186566" w14:textId="63A8E89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9F6994C" w14:textId="414A2F2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463EEFF" w14:textId="6A48431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8D49D2D" w14:textId="38EB1B7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F9EC0CF" w14:textId="68BF6C5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3</w:t>
            </w:r>
          </w:p>
        </w:tc>
      </w:tr>
      <w:tr w:rsidR="00816CA0" w:rsidRPr="00175B22" w14:paraId="02EC5410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144196B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C90171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-associated protein 2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ED33C9B" w14:textId="037E0C6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8C8B8F5" w14:textId="0401E45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76C871E" w14:textId="1BF4BF3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98843E6" w14:textId="3E153C34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A1724C" w14:textId="6C2D66EE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BAA99BD" w14:textId="3919F5EC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AD8B01E" w14:textId="6F420945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5E93B2D" w14:textId="663AB5EA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F9003BD" w14:textId="40830490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816CA0" w:rsidRPr="00175B22" w14:paraId="61C107DB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3F619A9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E74763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-basal body complex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E7E0E9" w14:textId="5CBFD38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EAC4F0A" w14:textId="2062C5C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3613156" w14:textId="10E484A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AE9014" w14:textId="1831249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DDA0EF4" w14:textId="4E91DE2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17C8F9D" w14:textId="29A2BAD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29E6650" w14:textId="4BDA9FA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1C7AA3C" w14:textId="1797E7F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3DA88DB" w14:textId="7370F56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</w:tr>
      <w:tr w:rsidR="00816CA0" w:rsidRPr="00175B22" w14:paraId="468E9765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55755A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27D62C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M-ring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F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F440D5D" w14:textId="53E2378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0C1A025" w14:textId="7991FA8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F2992D8" w14:textId="139D4935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8F3356B" w14:textId="29467FB1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555389D" w14:textId="02A65152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169CAB5" w14:textId="7366C38B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2925C45" w14:textId="6F8D666E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3EA86BB" w14:textId="0323FDF3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73F683C" w14:textId="38FC4213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816CA0" w:rsidRPr="00175B22" w14:paraId="73EB4201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752D01C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6F06BAE1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iosynthetic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B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03C3B7A" w14:textId="7C37F6F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1C2AD55" w14:textId="526891A7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4807304" w14:textId="3305538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EC931D3" w14:textId="313798A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7894F88" w14:textId="5E25C8A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9BCF31D" w14:textId="3C0596FB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0C79027" w14:textId="5EA5A06C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2F2024E" w14:textId="7716E412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94F57E1" w14:textId="47C116E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816CA0" w:rsidRPr="00175B22" w14:paraId="03E7B2DA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2350168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527CFDC0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01F9E3F" w14:textId="237FDF7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8069526" w14:textId="5EC614A8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F94D0D6" w14:textId="1E64B19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B1C694C" w14:textId="300694D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00745C" w14:textId="3D86791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87CA8B2" w14:textId="506F371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1605BC7" w14:textId="2AA7932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8ADB416" w14:textId="7CACDDD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AE2A52F" w14:textId="7C94B28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7</w:t>
            </w:r>
          </w:p>
        </w:tc>
      </w:tr>
      <w:tr w:rsidR="00816CA0" w:rsidRPr="00175B22" w14:paraId="60FC29DF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AC50034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22A5AEC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92E9A5A" w14:textId="35828C2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BE43FEC" w14:textId="3167890A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c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E74F051" w14:textId="64D123B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7341405" w14:textId="4520AF3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F0A6F4" w14:textId="052E7BC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241E61C" w14:textId="5573549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525A998" w14:textId="2B07102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0E81BEF" w14:textId="1B73391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384995C" w14:textId="6EDA9BE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4</w:t>
            </w:r>
          </w:p>
        </w:tc>
      </w:tr>
      <w:tr w:rsidR="00816CA0" w:rsidRPr="00175B22" w14:paraId="6F0064F7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4DF4CD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593C579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dium-type polar flagellar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X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10B85FA" w14:textId="7F93FEA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21FAB8D" w14:textId="1D39195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40510FF" w14:textId="7A21D88E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169D922" w14:textId="4DF83F5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BBC6AB" w14:textId="61A71C1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2C15561" w14:textId="2DF1785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DF53A1C" w14:textId="2E4674F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3C33623" w14:textId="5C10E8B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300C132" w14:textId="6D2EDD9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</w:t>
            </w:r>
          </w:p>
        </w:tc>
      </w:tr>
      <w:tr w:rsidR="00816CA0" w:rsidRPr="00175B22" w14:paraId="23677F66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D2E54B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7574A30E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dium-type flagellar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Y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6A0414E" w14:textId="7509682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CF6127F" w14:textId="30CC6CB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7305EB7" w14:textId="32DF296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5AE5E63" w14:textId="152B060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67AF85" w14:textId="5BD241A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DC53398" w14:textId="6379382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159237C" w14:textId="72F4689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3B34104" w14:textId="6817F73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ED1D866" w14:textId="2807C10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816CA0" w:rsidRPr="00175B22" w14:paraId="34920E78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548F2453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2716DCE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iosynthes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48E2FA9" w14:textId="4A1F597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DC7263B" w14:textId="592BD42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C129C58" w14:textId="2707D53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104BFFF" w14:textId="648122F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468648" w14:textId="08A1509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29A6088" w14:textId="5352F37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7761C38" w14:textId="5A51CBC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256FE1" w14:textId="3B64230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C41D4EA" w14:textId="1C383D4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8</w:t>
            </w:r>
          </w:p>
        </w:tc>
      </w:tr>
      <w:tr w:rsidR="00816CA0" w:rsidRPr="00175B22" w14:paraId="2669CEA8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241D600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2BBB7FD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E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68E0D4C" w14:textId="067945E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2A0F2C7" w14:textId="679D13D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38E91CA" w14:textId="74F5369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F7BAF87" w14:textId="0D3C8AA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0989EA" w14:textId="1E3A843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3FC8E80" w14:textId="3DD0528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AF3C30D" w14:textId="4CC7A5C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48EC1E9" w14:textId="49931F11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3B1C89C" w14:textId="31E0B67C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816CA0" w:rsidRPr="00175B22" w14:paraId="321D521C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429CF8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30B7FB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asal-body rod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G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B2EFA6D" w14:textId="7E5ADAE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449FFDE" w14:textId="08F9E72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5E99A12" w14:textId="29CF089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DC8AE1C" w14:textId="7A86C8F4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CC2E88" w14:textId="255CA584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221E063" w14:textId="53347D24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8AA0CA7" w14:textId="61F736CD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EB468F1" w14:textId="2E5BA783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A2AAC35" w14:textId="721C73BE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816CA0" w:rsidRPr="00175B22" w14:paraId="34D6B211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29E3C262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21A4E4A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L-ring protein precursor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H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DE46CE0" w14:textId="2290361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F31AC89" w14:textId="2E62763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FB4D178" w14:textId="312543B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6D4D04C" w14:textId="6526563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47B611" w14:textId="706229D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320AECD" w14:textId="20DF113F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7DEB56E" w14:textId="251913C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5E31754" w14:textId="7B30B6E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02A73D" w14:textId="48F5EA9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9</w:t>
            </w:r>
          </w:p>
        </w:tc>
      </w:tr>
      <w:tr w:rsidR="00816CA0" w:rsidRPr="00175B22" w14:paraId="5C1D5823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2B7A070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36C4AA6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asal-body rod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C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C787122" w14:textId="25AD64F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3991358" w14:textId="25929C8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28809B0" w14:textId="67832F0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7E85BF0" w14:textId="308E42D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1BC61A" w14:textId="2D9C99DD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C8BC1F8" w14:textId="18394C16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89CF77F" w14:textId="45D2E6F8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8CFAA03" w14:textId="0701C8B8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1BA1DFE" w14:textId="7BCDB5BA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816CA0" w:rsidRPr="00175B22" w14:paraId="5DA63A4F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CCB1FC4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78E8602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-associated protein, 1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K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1B7D278" w14:textId="3364489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41213F8" w14:textId="5C95BBD0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494EAC9" w14:textId="45ED7FB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FFFE4C1" w14:textId="0C2AB725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6F7A1BE" w14:textId="3A3D067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504E9DE" w14:textId="3D571FF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88C963A" w14:textId="27C187D4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46C3232" w14:textId="6C6ABAAE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5CE7D36" w14:textId="761F0699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816CA0" w:rsidRPr="00175B22" w14:paraId="64E020AD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4D17E3A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288580A5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P-ring protein precursor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4A500E7" w14:textId="1A5CB0F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92051EB" w14:textId="495C2CB4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7F38076" w14:textId="5A0E224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393EB68" w14:textId="2E44215D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BAEBFF" w14:textId="43A82958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9FC48CF" w14:textId="68566969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E822FB9" w14:textId="7E8AE418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36DB63B" w14:textId="6D29D49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2F4D018" w14:textId="1F4D224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</w:tr>
      <w:tr w:rsidR="00816CA0" w:rsidRPr="00175B22" w14:paraId="5BD16DBA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055285A3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9DD6A33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asal-body rod modification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D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E3FF1E8" w14:textId="0008E0A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63020C9" w14:textId="5A6E2FB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F6667C7" w14:textId="09A61B9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6A8364E" w14:textId="2330023E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E380F4C" w14:textId="48900B27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7AFC2F4" w14:textId="74D5FAEC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CD6FD82" w14:textId="0E2916C4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EC82929" w14:textId="17FA399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FDFE7EE" w14:textId="594C99C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816CA0" w:rsidRPr="00175B22" w14:paraId="1BD90516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0C6B515D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0C1D19A1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hook-associated protein 3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L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36CFBD8" w14:textId="448895D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7067CD1" w14:textId="223F3F58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EEF0E41" w14:textId="6534291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402B385" w14:textId="3F0160EC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ADE256" w14:textId="40C7E86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7D0E218" w14:textId="6245BBB8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37E9F4A" w14:textId="23CF41AD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BB1BB4A" w14:textId="68EC70A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C6AE4D2" w14:textId="56EB448B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5681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816CA0" w:rsidRPr="00175B22" w14:paraId="396173A1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FA4EAB1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24CC7001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gative regulator of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gellin</w:t>
            </w:r>
            <w:proofErr w:type="spellEnd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esis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M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1F198D3" w14:textId="41E8ED7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C80B4EA" w14:textId="65C3309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0A93BD1" w14:textId="10274EAE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7688D5A" w14:textId="0737408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039A07" w14:textId="6DB46F95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238BA55" w14:textId="3E29ABD4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5514D23" w14:textId="39C2542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08EDBE" w14:textId="2DB1CEE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954413" w14:textId="6784F84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</w:tr>
      <w:tr w:rsidR="00816CA0" w:rsidRPr="00175B22" w14:paraId="16EF4441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6A9DC273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4139A33F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asal-body rod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B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B389030" w14:textId="651FAE8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4005549" w14:textId="176D44A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BD48ED0" w14:textId="422F4C57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4778B5D" w14:textId="3E0FA757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2A6BC4" w14:textId="79937B2F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B751725" w14:textId="29E9BE53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605B138" w14:textId="609B1D53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36C95D4" w14:textId="39C0D923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7BC8961" w14:textId="3656E157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</w:t>
            </w:r>
          </w:p>
        </w:tc>
      </w:tr>
      <w:tr w:rsidR="00816CA0" w:rsidRPr="00175B22" w14:paraId="477C0796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41A2862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2A8C2F57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 synthesis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F00DA45" w14:textId="0DD740C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EC275B6" w14:textId="5DC76B4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85016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52AAF7E" w14:textId="0A32CD26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19B4F97" w14:textId="0E50F273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E490D07" w14:textId="5271DA00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3858FB9" w14:textId="74C522FD" w:rsidR="00816CA0" w:rsidRPr="00175B22" w:rsidRDefault="00965681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5E77F4D" w14:textId="21AF63F9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D0B97AC" w14:textId="07E0E0D3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0C66E23" w14:textId="63306EB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</w:p>
        </w:tc>
      </w:tr>
      <w:tr w:rsidR="00816CA0" w:rsidRPr="00816CA0" w14:paraId="1B4B1DA8" w14:textId="77777777" w:rsidTr="00A654B7">
        <w:trPr>
          <w:trHeight w:val="29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C3BDB48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pct"/>
            <w:shd w:val="clear" w:color="auto" w:fill="auto"/>
            <w:noWrap/>
            <w:vAlign w:val="center"/>
            <w:hideMark/>
          </w:tcPr>
          <w:p w14:paraId="1F585889" w14:textId="77777777" w:rsidR="00816CA0" w:rsidRPr="00175B22" w:rsidRDefault="00816CA0" w:rsidP="007266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gellar basal-body rod protein, </w:t>
            </w:r>
            <w:proofErr w:type="spellStart"/>
            <w:r w:rsidRPr="00175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gF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B495185" w14:textId="09BBFCA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6C9154F" w14:textId="3557D40F" w:rsidR="00816CA0" w:rsidRPr="00175B22" w:rsidRDefault="00F85016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816CA0"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B43682B" w14:textId="545A91B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40005BF" w14:textId="4DAE82FC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FE95F35" w14:textId="53E16A95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6F6409A" w14:textId="0CF10E40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01957AB" w14:textId="570DAC41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745218C" w14:textId="13FC093A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224DD50" w14:textId="1B74D872" w:rsidR="00816CA0" w:rsidRPr="00175B22" w:rsidRDefault="00816CA0" w:rsidP="00816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B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6</w:t>
            </w:r>
          </w:p>
        </w:tc>
      </w:tr>
    </w:tbl>
    <w:p w14:paraId="57B663CF" w14:textId="77777777" w:rsidR="00A654B7" w:rsidRDefault="00A654B7">
      <w:bookmarkStart w:id="1" w:name="_GoBack"/>
      <w:bookmarkEnd w:id="1"/>
    </w:p>
    <w:sectPr w:rsidR="00A654B7" w:rsidSect="00DB2E7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CF791" w14:textId="77777777" w:rsidR="008007AD" w:rsidRDefault="008007AD" w:rsidP="007266F0">
      <w:r>
        <w:separator/>
      </w:r>
    </w:p>
  </w:endnote>
  <w:endnote w:type="continuationSeparator" w:id="0">
    <w:p w14:paraId="43385625" w14:textId="77777777" w:rsidR="008007AD" w:rsidRDefault="008007AD" w:rsidP="0072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AA3D0" w14:textId="77777777" w:rsidR="008007AD" w:rsidRDefault="008007AD" w:rsidP="007266F0">
      <w:r>
        <w:separator/>
      </w:r>
    </w:p>
  </w:footnote>
  <w:footnote w:type="continuationSeparator" w:id="0">
    <w:p w14:paraId="74101234" w14:textId="77777777" w:rsidR="008007AD" w:rsidRDefault="008007AD" w:rsidP="00726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71"/>
    <w:rsid w:val="00175B22"/>
    <w:rsid w:val="00203CC8"/>
    <w:rsid w:val="00223C66"/>
    <w:rsid w:val="005A35BB"/>
    <w:rsid w:val="007266F0"/>
    <w:rsid w:val="008007AD"/>
    <w:rsid w:val="008112C7"/>
    <w:rsid w:val="00816CA0"/>
    <w:rsid w:val="00937B90"/>
    <w:rsid w:val="009570A9"/>
    <w:rsid w:val="00965681"/>
    <w:rsid w:val="00A654B7"/>
    <w:rsid w:val="00AA6871"/>
    <w:rsid w:val="00D61519"/>
    <w:rsid w:val="00DB2E71"/>
    <w:rsid w:val="00F8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FA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6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jiulin</dc:creator>
  <cp:keywords/>
  <dc:description/>
  <cp:lastModifiedBy>x</cp:lastModifiedBy>
  <cp:revision>8</cp:revision>
  <dcterms:created xsi:type="dcterms:W3CDTF">2020-08-01T07:12:00Z</dcterms:created>
  <dcterms:modified xsi:type="dcterms:W3CDTF">2020-08-01T13:24:00Z</dcterms:modified>
</cp:coreProperties>
</file>